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389" w:rsidRPr="00C055BB" w:rsidRDefault="00F66389" w:rsidP="00C055BB">
      <w:pPr>
        <w:spacing w:line="480" w:lineRule="auto"/>
        <w:rPr>
          <w:b/>
          <w:sz w:val="20"/>
          <w:szCs w:val="20"/>
          <w:lang w:val="en-GB"/>
        </w:rPr>
      </w:pPr>
      <w:proofErr w:type="gramStart"/>
      <w:r w:rsidRPr="00C055BB">
        <w:rPr>
          <w:b/>
          <w:sz w:val="20"/>
          <w:szCs w:val="20"/>
          <w:lang w:val="en-GB"/>
        </w:rPr>
        <w:t>Supplementary Table 2.</w:t>
      </w:r>
      <w:proofErr w:type="gramEnd"/>
      <w:r w:rsidRPr="00C055BB">
        <w:rPr>
          <w:b/>
          <w:sz w:val="20"/>
          <w:szCs w:val="20"/>
          <w:lang w:val="en-GB"/>
        </w:rPr>
        <w:t xml:space="preserve"> The 92 inflammation proteins results, Mann–Whitney U test, ratios, sensitivity and specificity.</w:t>
      </w:r>
      <w:r w:rsidR="00904E6D">
        <w:rPr>
          <w:b/>
          <w:sz w:val="20"/>
          <w:szCs w:val="20"/>
          <w:lang w:val="en-GB"/>
        </w:rPr>
        <w:t xml:space="preserve"> </w:t>
      </w:r>
      <w:r w:rsidR="00904E6D" w:rsidRPr="00F72B5E">
        <w:rPr>
          <w:sz w:val="20"/>
          <w:szCs w:val="20"/>
          <w:lang w:val="en-GB"/>
        </w:rPr>
        <w:t xml:space="preserve">All results </w:t>
      </w:r>
      <w:r w:rsidR="00904E6D" w:rsidRPr="009752A1">
        <w:rPr>
          <w:noProof/>
          <w:sz w:val="20"/>
          <w:szCs w:val="20"/>
          <w:lang w:val="en-GB"/>
        </w:rPr>
        <w:t>are shown</w:t>
      </w:r>
      <w:r w:rsidR="00904E6D" w:rsidRPr="00F72B5E">
        <w:rPr>
          <w:sz w:val="20"/>
          <w:szCs w:val="20"/>
          <w:lang w:val="en-GB"/>
        </w:rPr>
        <w:t xml:space="preserve"> </w:t>
      </w:r>
      <w:r w:rsidR="00904E6D">
        <w:rPr>
          <w:sz w:val="20"/>
          <w:szCs w:val="20"/>
          <w:lang w:val="en-GB"/>
        </w:rPr>
        <w:t>as</w:t>
      </w:r>
      <w:r w:rsidR="00904E6D" w:rsidRPr="00F72B5E">
        <w:rPr>
          <w:sz w:val="20"/>
          <w:szCs w:val="20"/>
          <w:lang w:val="en-GB"/>
        </w:rPr>
        <w:t xml:space="preserve"> normali</w:t>
      </w:r>
      <w:r w:rsidR="00904E6D">
        <w:rPr>
          <w:sz w:val="20"/>
          <w:szCs w:val="20"/>
          <w:lang w:val="en-GB"/>
        </w:rPr>
        <w:t>s</w:t>
      </w:r>
      <w:r w:rsidR="00904E6D" w:rsidRPr="00F72B5E">
        <w:rPr>
          <w:sz w:val="20"/>
          <w:szCs w:val="20"/>
          <w:lang w:val="en-GB"/>
        </w:rPr>
        <w:t>ed protein expression (NPX).</w:t>
      </w:r>
      <w:bookmarkStart w:id="0" w:name="_GoBack"/>
      <w:bookmarkEnd w:id="0"/>
    </w:p>
    <w:tbl>
      <w:tblPr>
        <w:tblW w:w="95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673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580"/>
        <w:gridCol w:w="580"/>
        <w:gridCol w:w="420"/>
        <w:gridCol w:w="440"/>
      </w:tblGrid>
      <w:tr w:rsidR="00BF1F44" w:rsidRPr="00C055BB" w:rsidTr="00BF1F44">
        <w:trPr>
          <w:trHeight w:val="375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Protein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Pat 1 CT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Pat 2 CT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Pat 3 CT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Pat 4 CT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Pat 5 CT+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Pat 6 CT-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Pat 7 CT-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Pat 8 CT-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Pat 9 CT-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Median CT+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Median CT-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 xml:space="preserve">Median ratio: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Mann U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SE %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SP %</w:t>
            </w:r>
          </w:p>
        </w:tc>
      </w:tr>
      <w:tr w:rsidR="00BF1F44" w:rsidRPr="00C055BB" w:rsidTr="00BF1F44">
        <w:trPr>
          <w:trHeight w:val="300"/>
        </w:trPr>
        <w:tc>
          <w:tcPr>
            <w:tcW w:w="11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CCL4</w:t>
            </w:r>
          </w:p>
        </w:tc>
        <w:tc>
          <w:tcPr>
            <w:tcW w:w="6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67.67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39.88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29.34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60.95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23.78</w:t>
            </w:r>
          </w:p>
        </w:tc>
        <w:tc>
          <w:tcPr>
            <w:tcW w:w="58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9.69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0.10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91.38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18.47</w:t>
            </w:r>
          </w:p>
        </w:tc>
        <w:tc>
          <w:tcPr>
            <w:tcW w:w="58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29.34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85.74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.67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016</w:t>
            </w:r>
          </w:p>
        </w:tc>
        <w:tc>
          <w:tcPr>
            <w:tcW w:w="4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</w:tr>
      <w:tr w:rsidR="00BF1F44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MCP-1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183.6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011.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699.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984.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099.02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270.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478.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669.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137.87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4699.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573.9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8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01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</w:tr>
      <w:tr w:rsidR="00BF1F44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SLAMF1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3.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2.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8.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2.9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4.15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9.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.7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.9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.18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3.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0.4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01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</w:tr>
      <w:tr w:rsidR="00BF1F44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IL-10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3.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3.4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9.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8.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2.19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.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4.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1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9.43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38.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0.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3.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01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</w:tr>
      <w:tr w:rsidR="00BF1F44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MIP-1 alpha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1.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.3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4.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2.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9.05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2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.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.8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99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2.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5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.4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01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</w:tr>
      <w:tr w:rsidR="00BF1F44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CXCL10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229.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58.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020.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75.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152.46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79.7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55.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28.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65.19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152.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54.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4.5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03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5</w:t>
            </w:r>
          </w:p>
        </w:tc>
      </w:tr>
      <w:tr w:rsidR="00BF1F44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SIRT2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92.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08.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59.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17.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49.45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9.5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7.8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5.8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7.73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49.4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76.7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9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03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5</w:t>
            </w:r>
          </w:p>
        </w:tc>
      </w:tr>
      <w:tr w:rsidR="00BF1F44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IL-6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11.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2.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7.4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5.5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1.45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.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4.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.5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6.57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7.4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2.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06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5</w:t>
            </w:r>
          </w:p>
        </w:tc>
      </w:tr>
      <w:tr w:rsidR="00BF1F44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IL-12B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8.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9.5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2.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4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7.66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6.6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3.8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8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1.85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44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7.4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.5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11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0</w:t>
            </w:r>
          </w:p>
        </w:tc>
      </w:tr>
      <w:tr w:rsidR="00BF1F44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CCL25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25.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32.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18.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69.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1.98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9.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5.6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84.9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33.23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32.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21.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11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5</w:t>
            </w:r>
          </w:p>
        </w:tc>
      </w:tr>
      <w:tr w:rsidR="00BF1F44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IL-10RB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29.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93.4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18.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48.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36.46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33.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92.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41.2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74.49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18.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57.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11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5</w:t>
            </w:r>
          </w:p>
        </w:tc>
      </w:tr>
      <w:tr w:rsidR="00BF1F44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MCP-2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775.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198.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683.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543.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527.17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277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141.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11.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225.60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683.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251.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11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5</w:t>
            </w:r>
          </w:p>
        </w:tc>
      </w:tr>
      <w:tr w:rsidR="00BF1F44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NT-3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3.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9.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9.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2.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.55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.5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.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1.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.85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9.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8.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11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5</w:t>
            </w:r>
          </w:p>
        </w:tc>
      </w:tr>
      <w:tr w:rsidR="00BF1F44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CD40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533.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830.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876.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681.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119.64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57.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163.5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57.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34.60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681.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057.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5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11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5</w:t>
            </w:r>
          </w:p>
        </w:tc>
      </w:tr>
      <w:tr w:rsidR="00BF1F44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FGF-19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288.5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97.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422.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64.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0.54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14.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72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28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96.26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797.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321.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.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19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BF1F44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CCL19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105.4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71.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249.9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326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410.38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21.3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20.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788.9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09.95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249.9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920.8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.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19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5</w:t>
            </w:r>
          </w:p>
        </w:tc>
      </w:tr>
      <w:tr w:rsidR="00BF1F44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VEGF-A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460.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349.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995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263.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924.37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980.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217.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775.5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658.51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4460.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3717.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19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5</w:t>
            </w:r>
          </w:p>
        </w:tc>
      </w:tr>
      <w:tr w:rsidR="00BF1F44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MCP-3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4.5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.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8.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1.7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4.10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1.7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.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4.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2.53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4.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2.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19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BF1F44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Flt3L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794.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56.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753.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159.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43.50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70.8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06.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149.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93.33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159.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732.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19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0</w:t>
            </w:r>
          </w:p>
        </w:tc>
      </w:tr>
      <w:tr w:rsidR="00BF1F44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CSF-1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03.9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52.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05.9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08.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57.77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17.3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58.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36.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12.86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503.9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424.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19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5</w:t>
            </w:r>
          </w:p>
        </w:tc>
      </w:tr>
      <w:tr w:rsidR="00BF1F44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AXIN1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.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5.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3.4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1.6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3.34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9.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8.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.7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1.88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1.6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0.6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.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19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5</w:t>
            </w:r>
          </w:p>
        </w:tc>
      </w:tr>
      <w:tr w:rsidR="00BF1F44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proofErr w:type="spellStart"/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uPA</w:t>
            </w:r>
            <w:proofErr w:type="spellEnd"/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954.8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670.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104.8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850.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542.18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220.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792.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547.8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377.16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850.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299.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19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BF1F44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IL-15RA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.5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8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.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.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04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8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86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5.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3.4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5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28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MMP-1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.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94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5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9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92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3.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3.5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28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5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IL-10RA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.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24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.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.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24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3.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4.5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0.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28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TRAIL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34.4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30.9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182.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24.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57.78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17.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40.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04.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72.32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734.4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606.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28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5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STAMPB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0.7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07.3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2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7.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2.02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6.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2.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7.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8.12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82.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57.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28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5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IL-1 alpha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6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6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6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61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6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82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6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.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0.6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28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CASP-8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2.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45.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6.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8.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9.62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1.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2.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1.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7.88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69.6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42.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28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5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CXCL9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24.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84.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754.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20.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49.83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8.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19.6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21.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2.36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20.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60.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3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28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CXCL1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195.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372.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77.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74.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18.20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17.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49.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42.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58.16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877.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696.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28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5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CX3CL1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24.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73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72.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22.7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8.91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92.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4.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52.8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6.96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72.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05.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28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HGF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81.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98.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02.3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22.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45.01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41.9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64.8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39.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47.72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98.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53.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28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E-BP1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61.7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77.8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98.5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83.9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63.30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17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83.8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61.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53.74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98.5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68.8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28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lastRenderedPageBreak/>
              <w:t>CCL11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80.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97.3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13.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65.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72.46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97.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75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971.8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995.48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780.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934.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0.8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4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proofErr w:type="spellStart"/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hGDNF</w:t>
            </w:r>
            <w:proofErr w:type="spellEnd"/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6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.9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.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.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.06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.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.6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.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.14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6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7.4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0.8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4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TNFRSF9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19.8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35.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55.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10.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9.12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21.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36.3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2.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39.90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10.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30.6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4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5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CDCP1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2.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.6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1.5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7.4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7.55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4.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2.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8.2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2.00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7.5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3.3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3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4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TRANCE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8.9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6.6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5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4.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2.65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0.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3.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5.5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7.62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8.9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1.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4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5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IFN-gamma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3.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.6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99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99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.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.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4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CCL23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073.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484.9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283.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209.7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106.47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668.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533.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989.5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78.25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484.9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305.7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4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CD244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63.3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61.0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30.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14.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40.89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27.4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52.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52.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06.80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14.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79.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4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5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IL-8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92.9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84.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54.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10.6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11.64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64.9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88.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36.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12.80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354.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12.6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6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0.4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IL-13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07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0.9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04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.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.5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0.8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4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LAP TGF-beta-1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66.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78.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20.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73.6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81.95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09.9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69.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27.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79.94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673.6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453.8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4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IL-17A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47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8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47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.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4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TGFA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.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1.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4.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.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.67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.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9.6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.9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2.82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8.6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8.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4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CST5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34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72.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37.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31.6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98.48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67.9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58.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73.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08.01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31.6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88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4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CXCL11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386.8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930.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942.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951.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152.72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889.8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210.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483.6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338.68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4951.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911.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4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CCL28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8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60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3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.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08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4.6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3.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4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IL-24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53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.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.20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.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4.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0.5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55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FGF-23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.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.3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9.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.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29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.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.5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94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7.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5.6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55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IL-2RB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8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0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03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03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.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.2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55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IL-33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16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16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4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4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55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DNER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54.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68.5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91.8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31.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73.73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86.9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78.3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45.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24.70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91.8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382.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0.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55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IL-18R1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94.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25.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43.8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11.6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43.87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32.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67.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61.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61.38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11.6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61.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3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55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5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TWEAK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557.6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917.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913.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756.7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81.02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436.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514.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168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517.56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756.7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477.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55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LIF-R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4.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9.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0.5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8.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7.83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8.6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6.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7.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7.13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9.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7.9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55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ADA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2.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18.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29.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9.7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6.91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8.5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14.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94.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8.09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09.7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01.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0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73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EN-RAGE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0.6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48.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21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4.9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25.19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3.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1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8.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27.08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21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49.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.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73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IL-7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.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.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.5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9.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.33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.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6.3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.6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.73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8.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8.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73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ARTN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18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18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73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TNF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94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94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73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IL-20RA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24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24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.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.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73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IL-4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4.6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70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4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70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.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.7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0.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73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ST1A1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.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7.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1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.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.31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.2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5.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.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2.62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7.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9.4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0.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73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IL-17C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.7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8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.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3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79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9.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.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97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6.7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5.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73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SCF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30.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66.3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12.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47.5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17.72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56.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82.6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64.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59.65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466.3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361.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73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CD5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8.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96.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3.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5.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2.88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2.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2.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7.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7.48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43.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47.6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0.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73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5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OPG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717.6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970.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310.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761.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296.27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319.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020.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904.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703.78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970.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862.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73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PD-L1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.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.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3.8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.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.60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.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.7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2.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.34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8.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7.5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73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Beta-NGF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6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4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.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.9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81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.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28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4.6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3.9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73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CD6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5.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44.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5.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1.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6.99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8.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0.8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0.2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96.65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45.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74.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0.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73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lastRenderedPageBreak/>
              <w:t>CXCL5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824.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883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120.6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988.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730.85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857.8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975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157.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812.68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6883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5893.8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73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MMP-10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32.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71.2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19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33.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2.53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72.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54.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17.3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56.92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33.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45.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0.9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73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TNFSF14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1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1.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8.9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8.9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6.25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8.3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7.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8.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0.56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8.9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32.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0.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73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OSM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9.9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4.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92.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7.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4.06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5.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6.2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6.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35.11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64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40.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73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NRTN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.34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5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.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13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3.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3.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0.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90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TNFB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0.8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8.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1.7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3.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5.47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4.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9.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8.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2.80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0.8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0.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90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FGF-5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.9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.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.6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.16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.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.3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.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94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5.9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5.8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90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CXCL6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95.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757.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441.3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541.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39.11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17.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989.0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395.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316.58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441.3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856.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0.7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90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BDNF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430.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93.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69.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42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442.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43.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4.6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.46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69.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99.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90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TSLP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0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4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86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8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63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.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.8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90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FGF-21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25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220.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2.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96.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14.90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9.9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222.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488.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17.53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14.9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153.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0.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.90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5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MCP-4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4.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87.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8.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25.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2.82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9.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2.8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7.3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3.05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64.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72.9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0.8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00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5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CCL20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935.6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44.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82.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54.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5.64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61.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44.3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68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37.51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82.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53.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00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IL-18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64.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07.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659.6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12.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21.92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84.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56.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20.9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574.07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507.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438.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00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5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IL-20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7.56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.9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26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.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.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00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LIF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3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07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2.07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.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2.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00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IL-5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18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42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3.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3.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00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C055BB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IL-2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27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3.27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3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3.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00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  <w:tr w:rsidR="00BF1F44" w:rsidRPr="00C055BB" w:rsidTr="00BF1F4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IL-22 RA1</w:t>
            </w:r>
          </w:p>
        </w:tc>
        <w:tc>
          <w:tcPr>
            <w:tcW w:w="60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7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70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70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4.70</w:t>
            </w:r>
          </w:p>
        </w:tc>
        <w:tc>
          <w:tcPr>
            <w:tcW w:w="5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4.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4.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sz w:val="14"/>
                <w:szCs w:val="14"/>
                <w:lang w:val="en-GB" w:eastAsia="fr-CH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.00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10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6389" w:rsidRPr="00C055BB" w:rsidRDefault="00F66389" w:rsidP="00C055B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</w:pPr>
            <w:r w:rsidRPr="00C055BB">
              <w:rPr>
                <w:rFonts w:eastAsia="Times New Roman" w:cs="Times New Roman"/>
                <w:color w:val="000000"/>
                <w:sz w:val="14"/>
                <w:szCs w:val="14"/>
                <w:lang w:val="en-GB" w:eastAsia="fr-CH"/>
              </w:rPr>
              <w:t>0</w:t>
            </w:r>
          </w:p>
        </w:tc>
      </w:tr>
    </w:tbl>
    <w:p w:rsidR="00F66389" w:rsidRPr="00C055BB" w:rsidRDefault="00F66389" w:rsidP="00C055BB">
      <w:pPr>
        <w:spacing w:line="480" w:lineRule="auto"/>
        <w:rPr>
          <w:lang w:val="en-GB"/>
        </w:rPr>
      </w:pPr>
    </w:p>
    <w:sectPr w:rsidR="00F66389" w:rsidRPr="00C055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389"/>
    <w:rsid w:val="001B66E3"/>
    <w:rsid w:val="00225276"/>
    <w:rsid w:val="007C53AF"/>
    <w:rsid w:val="00904E6D"/>
    <w:rsid w:val="00AB1975"/>
    <w:rsid w:val="00B71B48"/>
    <w:rsid w:val="00BF1F44"/>
    <w:rsid w:val="00C055BB"/>
    <w:rsid w:val="00CE134C"/>
    <w:rsid w:val="00F66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3AF"/>
  </w:style>
  <w:style w:type="paragraph" w:styleId="Titre1">
    <w:name w:val="heading 1"/>
    <w:basedOn w:val="Normal"/>
    <w:next w:val="Normal"/>
    <w:link w:val="Titre1Car"/>
    <w:uiPriority w:val="9"/>
    <w:qFormat/>
    <w:rsid w:val="007C53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53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53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53A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53A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53A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53A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53A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53A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53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semiHidden/>
    <w:rsid w:val="007C53A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7C53A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7C53A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7C53A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7C53A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C53A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53A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7C53A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7C53AF"/>
    <w:rPr>
      <w:b/>
      <w:bCs/>
    </w:rPr>
  </w:style>
  <w:style w:type="character" w:styleId="Accentuation">
    <w:name w:val="Emphasis"/>
    <w:basedOn w:val="Policepardfaut"/>
    <w:uiPriority w:val="20"/>
    <w:qFormat/>
    <w:rsid w:val="007C53AF"/>
    <w:rPr>
      <w:i/>
      <w:iCs/>
    </w:rPr>
  </w:style>
  <w:style w:type="paragraph" w:styleId="Sansinterligne">
    <w:name w:val="No Spacing"/>
    <w:uiPriority w:val="1"/>
    <w:qFormat/>
    <w:rsid w:val="007C53AF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7C53AF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7C53A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7C53AF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53A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53A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7C53A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7C53A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7C53A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7C53A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7C53A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C53AF"/>
    <w:pPr>
      <w:outlineLvl w:val="9"/>
    </w:pPr>
  </w:style>
  <w:style w:type="paragraph" w:styleId="Lgende">
    <w:name w:val="caption"/>
    <w:basedOn w:val="Normal"/>
    <w:next w:val="Normal"/>
    <w:uiPriority w:val="35"/>
    <w:semiHidden/>
    <w:unhideWhenUsed/>
    <w:qFormat/>
    <w:rsid w:val="007C53A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F66389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F66389"/>
    <w:rPr>
      <w:color w:val="800080"/>
      <w:u w:val="single"/>
    </w:rPr>
  </w:style>
  <w:style w:type="paragraph" w:customStyle="1" w:styleId="xl65">
    <w:name w:val="xl65"/>
    <w:basedOn w:val="Normal"/>
    <w:rsid w:val="00F663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66">
    <w:name w:val="xl66"/>
    <w:basedOn w:val="Normal"/>
    <w:rsid w:val="00F663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CH"/>
    </w:rPr>
  </w:style>
  <w:style w:type="paragraph" w:customStyle="1" w:styleId="xl67">
    <w:name w:val="xl67"/>
    <w:basedOn w:val="Normal"/>
    <w:rsid w:val="00F663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CH"/>
    </w:rPr>
  </w:style>
  <w:style w:type="paragraph" w:customStyle="1" w:styleId="xl68">
    <w:name w:val="xl68"/>
    <w:basedOn w:val="Normal"/>
    <w:rsid w:val="00F663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69">
    <w:name w:val="xl69"/>
    <w:basedOn w:val="Normal"/>
    <w:rsid w:val="00F663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70">
    <w:name w:val="xl70"/>
    <w:basedOn w:val="Normal"/>
    <w:rsid w:val="00F663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CH"/>
    </w:rPr>
  </w:style>
  <w:style w:type="paragraph" w:customStyle="1" w:styleId="xl71">
    <w:name w:val="xl71"/>
    <w:basedOn w:val="Normal"/>
    <w:rsid w:val="00F663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2">
    <w:name w:val="xl72"/>
    <w:basedOn w:val="Normal"/>
    <w:rsid w:val="00F6638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73">
    <w:name w:val="xl73"/>
    <w:basedOn w:val="Normal"/>
    <w:rsid w:val="00F6638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74">
    <w:name w:val="xl74"/>
    <w:basedOn w:val="Normal"/>
    <w:rsid w:val="00F6638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75">
    <w:name w:val="xl75"/>
    <w:basedOn w:val="Normal"/>
    <w:rsid w:val="00F6638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76">
    <w:name w:val="xl76"/>
    <w:basedOn w:val="Normal"/>
    <w:rsid w:val="00F6638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77">
    <w:name w:val="xl77"/>
    <w:basedOn w:val="Normal"/>
    <w:rsid w:val="00F66389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78">
    <w:name w:val="xl78"/>
    <w:basedOn w:val="Normal"/>
    <w:rsid w:val="00F66389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79">
    <w:name w:val="xl79"/>
    <w:basedOn w:val="Normal"/>
    <w:rsid w:val="00F663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CH"/>
    </w:rPr>
  </w:style>
  <w:style w:type="paragraph" w:customStyle="1" w:styleId="xl80">
    <w:name w:val="xl80"/>
    <w:basedOn w:val="Normal"/>
    <w:rsid w:val="00F663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CH"/>
    </w:rPr>
  </w:style>
  <w:style w:type="paragraph" w:customStyle="1" w:styleId="xl81">
    <w:name w:val="xl81"/>
    <w:basedOn w:val="Normal"/>
    <w:rsid w:val="00F663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82">
    <w:name w:val="xl82"/>
    <w:basedOn w:val="Normal"/>
    <w:rsid w:val="00F6638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83">
    <w:name w:val="xl83"/>
    <w:basedOn w:val="Normal"/>
    <w:rsid w:val="00F66389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84">
    <w:name w:val="xl84"/>
    <w:basedOn w:val="Normal"/>
    <w:rsid w:val="00F6638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85">
    <w:name w:val="xl85"/>
    <w:basedOn w:val="Normal"/>
    <w:rsid w:val="00F6638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CH"/>
    </w:rPr>
  </w:style>
  <w:style w:type="paragraph" w:customStyle="1" w:styleId="xl86">
    <w:name w:val="xl86"/>
    <w:basedOn w:val="Normal"/>
    <w:rsid w:val="00F6638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CH"/>
    </w:rPr>
  </w:style>
  <w:style w:type="paragraph" w:customStyle="1" w:styleId="xl87">
    <w:name w:val="xl87"/>
    <w:basedOn w:val="Normal"/>
    <w:rsid w:val="00F6638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CH"/>
    </w:rPr>
  </w:style>
  <w:style w:type="paragraph" w:customStyle="1" w:styleId="xl88">
    <w:name w:val="xl88"/>
    <w:basedOn w:val="Normal"/>
    <w:rsid w:val="00F66389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CH"/>
    </w:rPr>
  </w:style>
  <w:style w:type="paragraph" w:customStyle="1" w:styleId="xl89">
    <w:name w:val="xl89"/>
    <w:basedOn w:val="Normal"/>
    <w:rsid w:val="00F663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CH"/>
    </w:rPr>
  </w:style>
  <w:style w:type="paragraph" w:customStyle="1" w:styleId="xl90">
    <w:name w:val="xl90"/>
    <w:basedOn w:val="Normal"/>
    <w:rsid w:val="00F663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CH"/>
    </w:rPr>
  </w:style>
  <w:style w:type="paragraph" w:customStyle="1" w:styleId="xl91">
    <w:name w:val="xl91"/>
    <w:basedOn w:val="Normal"/>
    <w:rsid w:val="00F6638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CH"/>
    </w:rPr>
  </w:style>
  <w:style w:type="paragraph" w:customStyle="1" w:styleId="xl92">
    <w:name w:val="xl92"/>
    <w:basedOn w:val="Normal"/>
    <w:rsid w:val="00F663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CH"/>
    </w:rPr>
  </w:style>
  <w:style w:type="paragraph" w:customStyle="1" w:styleId="xl93">
    <w:name w:val="xl93"/>
    <w:basedOn w:val="Normal"/>
    <w:rsid w:val="00F6638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94">
    <w:name w:val="xl94"/>
    <w:basedOn w:val="Normal"/>
    <w:rsid w:val="00F663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95">
    <w:name w:val="xl95"/>
    <w:basedOn w:val="Normal"/>
    <w:rsid w:val="00F6638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CH"/>
    </w:rPr>
  </w:style>
  <w:style w:type="paragraph" w:customStyle="1" w:styleId="xl96">
    <w:name w:val="xl96"/>
    <w:basedOn w:val="Normal"/>
    <w:rsid w:val="00F663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3AF"/>
  </w:style>
  <w:style w:type="paragraph" w:styleId="Titre1">
    <w:name w:val="heading 1"/>
    <w:basedOn w:val="Normal"/>
    <w:next w:val="Normal"/>
    <w:link w:val="Titre1Car"/>
    <w:uiPriority w:val="9"/>
    <w:qFormat/>
    <w:rsid w:val="007C53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53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53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53A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53A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53A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53A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53A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53A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53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semiHidden/>
    <w:rsid w:val="007C53A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7C53A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7C53A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7C53A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7C53A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C53A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53A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7C53A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7C53AF"/>
    <w:rPr>
      <w:b/>
      <w:bCs/>
    </w:rPr>
  </w:style>
  <w:style w:type="character" w:styleId="Accentuation">
    <w:name w:val="Emphasis"/>
    <w:basedOn w:val="Policepardfaut"/>
    <w:uiPriority w:val="20"/>
    <w:qFormat/>
    <w:rsid w:val="007C53AF"/>
    <w:rPr>
      <w:i/>
      <w:iCs/>
    </w:rPr>
  </w:style>
  <w:style w:type="paragraph" w:styleId="Sansinterligne">
    <w:name w:val="No Spacing"/>
    <w:uiPriority w:val="1"/>
    <w:qFormat/>
    <w:rsid w:val="007C53AF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7C53AF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7C53A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7C53AF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53A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53A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7C53A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7C53A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7C53A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7C53A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7C53A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C53AF"/>
    <w:pPr>
      <w:outlineLvl w:val="9"/>
    </w:pPr>
  </w:style>
  <w:style w:type="paragraph" w:styleId="Lgende">
    <w:name w:val="caption"/>
    <w:basedOn w:val="Normal"/>
    <w:next w:val="Normal"/>
    <w:uiPriority w:val="35"/>
    <w:semiHidden/>
    <w:unhideWhenUsed/>
    <w:qFormat/>
    <w:rsid w:val="007C53A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F66389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F66389"/>
    <w:rPr>
      <w:color w:val="800080"/>
      <w:u w:val="single"/>
    </w:rPr>
  </w:style>
  <w:style w:type="paragraph" w:customStyle="1" w:styleId="xl65">
    <w:name w:val="xl65"/>
    <w:basedOn w:val="Normal"/>
    <w:rsid w:val="00F663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66">
    <w:name w:val="xl66"/>
    <w:basedOn w:val="Normal"/>
    <w:rsid w:val="00F663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CH"/>
    </w:rPr>
  </w:style>
  <w:style w:type="paragraph" w:customStyle="1" w:styleId="xl67">
    <w:name w:val="xl67"/>
    <w:basedOn w:val="Normal"/>
    <w:rsid w:val="00F663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CH"/>
    </w:rPr>
  </w:style>
  <w:style w:type="paragraph" w:customStyle="1" w:styleId="xl68">
    <w:name w:val="xl68"/>
    <w:basedOn w:val="Normal"/>
    <w:rsid w:val="00F663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69">
    <w:name w:val="xl69"/>
    <w:basedOn w:val="Normal"/>
    <w:rsid w:val="00F663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70">
    <w:name w:val="xl70"/>
    <w:basedOn w:val="Normal"/>
    <w:rsid w:val="00F663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CH"/>
    </w:rPr>
  </w:style>
  <w:style w:type="paragraph" w:customStyle="1" w:styleId="xl71">
    <w:name w:val="xl71"/>
    <w:basedOn w:val="Normal"/>
    <w:rsid w:val="00F663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2">
    <w:name w:val="xl72"/>
    <w:basedOn w:val="Normal"/>
    <w:rsid w:val="00F6638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73">
    <w:name w:val="xl73"/>
    <w:basedOn w:val="Normal"/>
    <w:rsid w:val="00F6638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74">
    <w:name w:val="xl74"/>
    <w:basedOn w:val="Normal"/>
    <w:rsid w:val="00F6638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75">
    <w:name w:val="xl75"/>
    <w:basedOn w:val="Normal"/>
    <w:rsid w:val="00F6638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76">
    <w:name w:val="xl76"/>
    <w:basedOn w:val="Normal"/>
    <w:rsid w:val="00F6638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77">
    <w:name w:val="xl77"/>
    <w:basedOn w:val="Normal"/>
    <w:rsid w:val="00F66389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78">
    <w:name w:val="xl78"/>
    <w:basedOn w:val="Normal"/>
    <w:rsid w:val="00F66389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79">
    <w:name w:val="xl79"/>
    <w:basedOn w:val="Normal"/>
    <w:rsid w:val="00F663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CH"/>
    </w:rPr>
  </w:style>
  <w:style w:type="paragraph" w:customStyle="1" w:styleId="xl80">
    <w:name w:val="xl80"/>
    <w:basedOn w:val="Normal"/>
    <w:rsid w:val="00F663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CH"/>
    </w:rPr>
  </w:style>
  <w:style w:type="paragraph" w:customStyle="1" w:styleId="xl81">
    <w:name w:val="xl81"/>
    <w:basedOn w:val="Normal"/>
    <w:rsid w:val="00F663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82">
    <w:name w:val="xl82"/>
    <w:basedOn w:val="Normal"/>
    <w:rsid w:val="00F6638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83">
    <w:name w:val="xl83"/>
    <w:basedOn w:val="Normal"/>
    <w:rsid w:val="00F66389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84">
    <w:name w:val="xl84"/>
    <w:basedOn w:val="Normal"/>
    <w:rsid w:val="00F6638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85">
    <w:name w:val="xl85"/>
    <w:basedOn w:val="Normal"/>
    <w:rsid w:val="00F6638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CH"/>
    </w:rPr>
  </w:style>
  <w:style w:type="paragraph" w:customStyle="1" w:styleId="xl86">
    <w:name w:val="xl86"/>
    <w:basedOn w:val="Normal"/>
    <w:rsid w:val="00F6638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CH"/>
    </w:rPr>
  </w:style>
  <w:style w:type="paragraph" w:customStyle="1" w:styleId="xl87">
    <w:name w:val="xl87"/>
    <w:basedOn w:val="Normal"/>
    <w:rsid w:val="00F6638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CH"/>
    </w:rPr>
  </w:style>
  <w:style w:type="paragraph" w:customStyle="1" w:styleId="xl88">
    <w:name w:val="xl88"/>
    <w:basedOn w:val="Normal"/>
    <w:rsid w:val="00F66389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CH"/>
    </w:rPr>
  </w:style>
  <w:style w:type="paragraph" w:customStyle="1" w:styleId="xl89">
    <w:name w:val="xl89"/>
    <w:basedOn w:val="Normal"/>
    <w:rsid w:val="00F663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CH"/>
    </w:rPr>
  </w:style>
  <w:style w:type="paragraph" w:customStyle="1" w:styleId="xl90">
    <w:name w:val="xl90"/>
    <w:basedOn w:val="Normal"/>
    <w:rsid w:val="00F663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CH"/>
    </w:rPr>
  </w:style>
  <w:style w:type="paragraph" w:customStyle="1" w:styleId="xl91">
    <w:name w:val="xl91"/>
    <w:basedOn w:val="Normal"/>
    <w:rsid w:val="00F6638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CH"/>
    </w:rPr>
  </w:style>
  <w:style w:type="paragraph" w:customStyle="1" w:styleId="xl92">
    <w:name w:val="xl92"/>
    <w:basedOn w:val="Normal"/>
    <w:rsid w:val="00F663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CH"/>
    </w:rPr>
  </w:style>
  <w:style w:type="paragraph" w:customStyle="1" w:styleId="xl93">
    <w:name w:val="xl93"/>
    <w:basedOn w:val="Normal"/>
    <w:rsid w:val="00F6638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94">
    <w:name w:val="xl94"/>
    <w:basedOn w:val="Normal"/>
    <w:rsid w:val="00F663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fr-CH"/>
    </w:rPr>
  </w:style>
  <w:style w:type="paragraph" w:customStyle="1" w:styleId="xl95">
    <w:name w:val="xl95"/>
    <w:basedOn w:val="Normal"/>
    <w:rsid w:val="00F6638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CH"/>
    </w:rPr>
  </w:style>
  <w:style w:type="paragraph" w:customStyle="1" w:styleId="xl96">
    <w:name w:val="xl96"/>
    <w:basedOn w:val="Normal"/>
    <w:rsid w:val="00F663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159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B266E51A-4ADC-4AFB-8CBF-CB4A54299D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373</Words>
  <Characters>7554</Characters>
  <Application>Microsoft Office Word</Application>
  <DocSecurity>0</DocSecurity>
  <Lines>62</Lines>
  <Paragraphs>17</Paragraphs>
  <ScaleCrop>false</ScaleCrop>
  <Company>Université de Genève</Company>
  <LinksUpToDate>false</LinksUpToDate>
  <CharactersWithSpaces>8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éa</dc:creator>
  <cp:lastModifiedBy>Linnéa</cp:lastModifiedBy>
  <cp:revision>4</cp:revision>
  <dcterms:created xsi:type="dcterms:W3CDTF">2017-07-21T06:39:00Z</dcterms:created>
  <dcterms:modified xsi:type="dcterms:W3CDTF">2017-07-21T08:01:00Z</dcterms:modified>
</cp:coreProperties>
</file>